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C3208" w14:textId="77777777" w:rsidR="00B32B80" w:rsidRDefault="00B32B80" w:rsidP="00B32B80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l</w:t>
      </w:r>
      <w:r w:rsidRPr="00B66CDD">
        <w:rPr>
          <w:b/>
          <w:bCs/>
        </w:rPr>
        <w:t xml:space="preserve"> Table 1: Twenty most frequently occurring cardiometabolic disease sequences in distinctive successive state (DSS) format</w:t>
      </w:r>
    </w:p>
    <w:p w14:paraId="440828BC" w14:textId="77777777" w:rsidR="00B32B80" w:rsidRPr="00B66CDD" w:rsidRDefault="00B32B80" w:rsidP="00B32B80">
      <w:pPr>
        <w:rPr>
          <w:b/>
          <w:bCs/>
        </w:rPr>
      </w:pPr>
    </w:p>
    <w:tbl>
      <w:tblPr>
        <w:tblStyle w:val="TableGrid"/>
        <w:tblW w:w="7195" w:type="dxa"/>
        <w:tblBorders>
          <w:top w:val="single" w:sz="6" w:space="0" w:color="A6A6A6" w:themeColor="background1" w:themeShade="A6"/>
          <w:left w:val="none" w:sz="0" w:space="0" w:color="auto"/>
          <w:bottom w:val="single" w:sz="6" w:space="0" w:color="A6A6A6" w:themeColor="background1" w:themeShade="A6"/>
          <w:right w:val="none" w:sz="0" w:space="0" w:color="auto"/>
          <w:insideH w:val="single" w:sz="6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1525"/>
        <w:gridCol w:w="1440"/>
      </w:tblGrid>
      <w:tr w:rsidR="00B32B80" w14:paraId="3576B5E1" w14:textId="77777777" w:rsidTr="000E611B">
        <w:tc>
          <w:tcPr>
            <w:tcW w:w="4230" w:type="dxa"/>
            <w:tcBorders>
              <w:top w:val="single" w:sz="6" w:space="0" w:color="000000" w:themeColor="text1"/>
            </w:tcBorders>
          </w:tcPr>
          <w:p w14:paraId="080F9E40" w14:textId="77777777" w:rsidR="00B32B80" w:rsidRPr="00D03984" w:rsidRDefault="00B32B80" w:rsidP="000E611B">
            <w:pPr>
              <w:rPr>
                <w:b/>
                <w:bCs/>
              </w:rPr>
            </w:pPr>
            <w:r w:rsidRPr="00D03984">
              <w:rPr>
                <w:b/>
                <w:bCs/>
              </w:rPr>
              <w:t>Sequence</w:t>
            </w:r>
          </w:p>
        </w:tc>
        <w:tc>
          <w:tcPr>
            <w:tcW w:w="1525" w:type="dxa"/>
            <w:tcBorders>
              <w:top w:val="single" w:sz="6" w:space="0" w:color="000000" w:themeColor="text1"/>
            </w:tcBorders>
          </w:tcPr>
          <w:p w14:paraId="5A36AA95" w14:textId="77777777" w:rsidR="00B32B80" w:rsidRPr="00D03984" w:rsidRDefault="00B32B80" w:rsidP="000E611B">
            <w:pPr>
              <w:rPr>
                <w:b/>
                <w:bCs/>
              </w:rPr>
            </w:pPr>
            <w:r w:rsidRPr="00D03984">
              <w:rPr>
                <w:b/>
                <w:bCs/>
              </w:rPr>
              <w:t>Frequency</w:t>
            </w:r>
          </w:p>
        </w:tc>
        <w:tc>
          <w:tcPr>
            <w:tcW w:w="1440" w:type="dxa"/>
            <w:tcBorders>
              <w:top w:val="single" w:sz="6" w:space="0" w:color="000000" w:themeColor="text1"/>
            </w:tcBorders>
          </w:tcPr>
          <w:p w14:paraId="7E3AEBD8" w14:textId="77777777" w:rsidR="00B32B80" w:rsidRPr="00D03984" w:rsidRDefault="00B32B80" w:rsidP="000E611B">
            <w:pPr>
              <w:rPr>
                <w:b/>
                <w:bCs/>
              </w:rPr>
            </w:pPr>
            <w:r w:rsidRPr="00D03984">
              <w:rPr>
                <w:b/>
                <w:bCs/>
              </w:rPr>
              <w:t>Percent</w:t>
            </w:r>
          </w:p>
        </w:tc>
      </w:tr>
      <w:tr w:rsidR="00B32B80" w14:paraId="0A0A2DF3" w14:textId="77777777" w:rsidTr="000E611B">
        <w:tc>
          <w:tcPr>
            <w:tcW w:w="4230" w:type="dxa"/>
          </w:tcPr>
          <w:p w14:paraId="262C4EAF" w14:textId="77777777" w:rsidR="00B32B80" w:rsidRDefault="00B32B80" w:rsidP="000E611B">
            <w:pPr>
              <w:tabs>
                <w:tab w:val="left" w:pos="2413"/>
                <w:tab w:val="left" w:pos="5653"/>
              </w:tabs>
            </w:pPr>
            <w:r w:rsidRPr="00867E20">
              <w:t>None</w:t>
            </w:r>
          </w:p>
        </w:tc>
        <w:tc>
          <w:tcPr>
            <w:tcW w:w="1525" w:type="dxa"/>
          </w:tcPr>
          <w:p w14:paraId="0CD3502A" w14:textId="77777777" w:rsidR="00B32B80" w:rsidRDefault="00B32B80" w:rsidP="000E611B">
            <w:pPr>
              <w:ind w:right="10"/>
            </w:pPr>
            <w:r w:rsidRPr="00F56CB1">
              <w:t>2069</w:t>
            </w:r>
          </w:p>
        </w:tc>
        <w:tc>
          <w:tcPr>
            <w:tcW w:w="1440" w:type="dxa"/>
          </w:tcPr>
          <w:p w14:paraId="21B724C4" w14:textId="77777777" w:rsidR="00B32B80" w:rsidRDefault="00B32B80" w:rsidP="000E611B">
            <w:pPr>
              <w:tabs>
                <w:tab w:val="left" w:pos="2413"/>
                <w:tab w:val="left" w:pos="5653"/>
              </w:tabs>
            </w:pPr>
            <w:r w:rsidRPr="00867E20">
              <w:t>41.75</w:t>
            </w:r>
          </w:p>
        </w:tc>
      </w:tr>
      <w:tr w:rsidR="00B32B80" w14:paraId="67DF7F8B" w14:textId="77777777" w:rsidTr="000E611B">
        <w:tc>
          <w:tcPr>
            <w:tcW w:w="4230" w:type="dxa"/>
          </w:tcPr>
          <w:p w14:paraId="43918657" w14:textId="77777777" w:rsidR="00B32B80" w:rsidRDefault="00B32B80" w:rsidP="000E611B">
            <w:r>
              <w:t>Diabetes</w:t>
            </w:r>
          </w:p>
        </w:tc>
        <w:tc>
          <w:tcPr>
            <w:tcW w:w="1525" w:type="dxa"/>
          </w:tcPr>
          <w:p w14:paraId="40DB80E3" w14:textId="77777777" w:rsidR="00B32B80" w:rsidRDefault="00B32B80" w:rsidP="000E611B">
            <w:r w:rsidRPr="00F56CB1">
              <w:t>578</w:t>
            </w:r>
          </w:p>
        </w:tc>
        <w:tc>
          <w:tcPr>
            <w:tcW w:w="1440" w:type="dxa"/>
          </w:tcPr>
          <w:p w14:paraId="3FEC50AB" w14:textId="77777777" w:rsidR="00B32B80" w:rsidRDefault="00B32B80" w:rsidP="000E611B">
            <w:r w:rsidRPr="00867E20">
              <w:t>11.66</w:t>
            </w:r>
          </w:p>
        </w:tc>
      </w:tr>
      <w:tr w:rsidR="00B32B80" w14:paraId="0EC0FA3F" w14:textId="77777777" w:rsidTr="000E611B">
        <w:tc>
          <w:tcPr>
            <w:tcW w:w="4230" w:type="dxa"/>
          </w:tcPr>
          <w:p w14:paraId="042CE605" w14:textId="77777777" w:rsidR="00B32B80" w:rsidRDefault="00B32B80" w:rsidP="000E611B">
            <w:r w:rsidRPr="00867E20">
              <w:t>Non</w:t>
            </w:r>
            <w:r>
              <w:t xml:space="preserve">e </w:t>
            </w:r>
            <w:r>
              <w:sym w:font="Symbol" w:char="F0AE"/>
            </w:r>
            <w:r>
              <w:t xml:space="preserve"> </w:t>
            </w:r>
            <w:r w:rsidRPr="00867E20">
              <w:t>Death</w:t>
            </w:r>
          </w:p>
        </w:tc>
        <w:tc>
          <w:tcPr>
            <w:tcW w:w="1525" w:type="dxa"/>
          </w:tcPr>
          <w:p w14:paraId="4980FE38" w14:textId="77777777" w:rsidR="00B32B80" w:rsidRDefault="00B32B80" w:rsidP="000E611B">
            <w:r w:rsidRPr="00F56CB1">
              <w:t>415</w:t>
            </w:r>
          </w:p>
        </w:tc>
        <w:tc>
          <w:tcPr>
            <w:tcW w:w="1440" w:type="dxa"/>
          </w:tcPr>
          <w:p w14:paraId="74A59138" w14:textId="77777777" w:rsidR="00B32B80" w:rsidRDefault="00B32B80" w:rsidP="000E611B">
            <w:r w:rsidRPr="00867E20">
              <w:t>8.37</w:t>
            </w:r>
          </w:p>
        </w:tc>
      </w:tr>
      <w:tr w:rsidR="00B32B80" w14:paraId="641D523C" w14:textId="77777777" w:rsidTr="000E611B">
        <w:tc>
          <w:tcPr>
            <w:tcW w:w="4230" w:type="dxa"/>
          </w:tcPr>
          <w:p w14:paraId="1C4D01C1" w14:textId="77777777" w:rsidR="00B32B80" w:rsidRDefault="00B32B80" w:rsidP="000E611B">
            <w:r>
              <w:t>Heart</w:t>
            </w:r>
          </w:p>
        </w:tc>
        <w:tc>
          <w:tcPr>
            <w:tcW w:w="1525" w:type="dxa"/>
          </w:tcPr>
          <w:p w14:paraId="51490BCC" w14:textId="77777777" w:rsidR="00B32B80" w:rsidRDefault="00B32B80" w:rsidP="000E611B">
            <w:r w:rsidRPr="00F56CB1">
              <w:t>197</w:t>
            </w:r>
          </w:p>
        </w:tc>
        <w:tc>
          <w:tcPr>
            <w:tcW w:w="1440" w:type="dxa"/>
          </w:tcPr>
          <w:p w14:paraId="7A568445" w14:textId="77777777" w:rsidR="00B32B80" w:rsidRDefault="00B32B80" w:rsidP="000E611B">
            <w:r w:rsidRPr="00867E20">
              <w:t>3.97</w:t>
            </w:r>
          </w:p>
        </w:tc>
      </w:tr>
      <w:tr w:rsidR="00B32B80" w14:paraId="1115C25A" w14:textId="77777777" w:rsidTr="000E611B">
        <w:tc>
          <w:tcPr>
            <w:tcW w:w="4230" w:type="dxa"/>
          </w:tcPr>
          <w:p w14:paraId="53E8BBB6" w14:textId="77777777" w:rsidR="00B32B80" w:rsidRDefault="00B32B80" w:rsidP="000E611B">
            <w:r w:rsidRPr="00867E20">
              <w:t>None</w:t>
            </w:r>
            <w:r>
              <w:t xml:space="preserve"> </w:t>
            </w:r>
            <w:r>
              <w:sym w:font="Symbol" w:char="F0AE"/>
            </w:r>
            <w:r>
              <w:t xml:space="preserve"> Heart Disease</w:t>
            </w:r>
          </w:p>
        </w:tc>
        <w:tc>
          <w:tcPr>
            <w:tcW w:w="1525" w:type="dxa"/>
          </w:tcPr>
          <w:p w14:paraId="22760EE2" w14:textId="77777777" w:rsidR="00B32B80" w:rsidRDefault="00B32B80" w:rsidP="000E611B">
            <w:r w:rsidRPr="00F56CB1">
              <w:t>172</w:t>
            </w:r>
          </w:p>
        </w:tc>
        <w:tc>
          <w:tcPr>
            <w:tcW w:w="1440" w:type="dxa"/>
          </w:tcPr>
          <w:p w14:paraId="2625BECF" w14:textId="77777777" w:rsidR="00B32B80" w:rsidRDefault="00B32B80" w:rsidP="000E611B">
            <w:r w:rsidRPr="00867E20">
              <w:t>3.47</w:t>
            </w:r>
          </w:p>
        </w:tc>
      </w:tr>
      <w:tr w:rsidR="00B32B80" w14:paraId="7BB5CE03" w14:textId="77777777" w:rsidTr="000E611B">
        <w:tc>
          <w:tcPr>
            <w:tcW w:w="4230" w:type="dxa"/>
          </w:tcPr>
          <w:p w14:paraId="0ACD9E30" w14:textId="77777777" w:rsidR="00B32B80" w:rsidRDefault="00B32B80" w:rsidP="000E611B">
            <w:r>
              <w:t xml:space="preserve">Diabetes </w:t>
            </w:r>
            <w:r>
              <w:sym w:font="Symbol" w:char="F0AE"/>
            </w:r>
            <w:r>
              <w:t xml:space="preserve"> </w:t>
            </w:r>
            <w:r w:rsidRPr="00867E20">
              <w:t>Death</w:t>
            </w:r>
          </w:p>
        </w:tc>
        <w:tc>
          <w:tcPr>
            <w:tcW w:w="1525" w:type="dxa"/>
          </w:tcPr>
          <w:p w14:paraId="0D3A405A" w14:textId="77777777" w:rsidR="00B32B80" w:rsidRDefault="00B32B80" w:rsidP="000E611B">
            <w:r w:rsidRPr="00F56CB1">
              <w:t>133</w:t>
            </w:r>
          </w:p>
        </w:tc>
        <w:tc>
          <w:tcPr>
            <w:tcW w:w="1440" w:type="dxa"/>
          </w:tcPr>
          <w:p w14:paraId="0EC376EB" w14:textId="77777777" w:rsidR="00B32B80" w:rsidRDefault="00B32B80" w:rsidP="000E611B">
            <w:r w:rsidRPr="00867E20">
              <w:t>2.68</w:t>
            </w:r>
          </w:p>
        </w:tc>
      </w:tr>
      <w:tr w:rsidR="00B32B80" w14:paraId="5ACD0D35" w14:textId="77777777" w:rsidTr="000E611B">
        <w:tc>
          <w:tcPr>
            <w:tcW w:w="4230" w:type="dxa"/>
          </w:tcPr>
          <w:p w14:paraId="08AD5596" w14:textId="77777777" w:rsidR="00B32B80" w:rsidRDefault="00B32B80" w:rsidP="000E611B">
            <w:r>
              <w:t>Mi</w:t>
            </w:r>
          </w:p>
        </w:tc>
        <w:tc>
          <w:tcPr>
            <w:tcW w:w="1525" w:type="dxa"/>
          </w:tcPr>
          <w:p w14:paraId="7CB8FEC8" w14:textId="77777777" w:rsidR="00B32B80" w:rsidRDefault="00B32B80" w:rsidP="000E611B">
            <w:r w:rsidRPr="00F56CB1">
              <w:t>120</w:t>
            </w:r>
          </w:p>
        </w:tc>
        <w:tc>
          <w:tcPr>
            <w:tcW w:w="1440" w:type="dxa"/>
          </w:tcPr>
          <w:p w14:paraId="60132DB3" w14:textId="77777777" w:rsidR="00B32B80" w:rsidRDefault="00B32B80" w:rsidP="000E611B">
            <w:r w:rsidRPr="00867E20">
              <w:t>2.42</w:t>
            </w:r>
          </w:p>
        </w:tc>
      </w:tr>
      <w:tr w:rsidR="00B32B80" w14:paraId="4364DD1A" w14:textId="77777777" w:rsidTr="000E611B">
        <w:tc>
          <w:tcPr>
            <w:tcW w:w="4230" w:type="dxa"/>
          </w:tcPr>
          <w:p w14:paraId="07809AA6" w14:textId="77777777" w:rsidR="00B32B80" w:rsidRDefault="00B32B80" w:rsidP="000E611B">
            <w:r w:rsidRPr="00867E20">
              <w:t>None</w:t>
            </w:r>
            <w:r>
              <w:t xml:space="preserve"> </w:t>
            </w:r>
            <w:r>
              <w:sym w:font="Symbol" w:char="F0AE"/>
            </w:r>
            <w:r>
              <w:t xml:space="preserve"> Diabetes</w:t>
            </w:r>
          </w:p>
        </w:tc>
        <w:tc>
          <w:tcPr>
            <w:tcW w:w="1525" w:type="dxa"/>
          </w:tcPr>
          <w:p w14:paraId="6BB99776" w14:textId="77777777" w:rsidR="00B32B80" w:rsidRDefault="00B32B80" w:rsidP="000E611B">
            <w:r w:rsidRPr="00F56CB1">
              <w:t>117</w:t>
            </w:r>
          </w:p>
        </w:tc>
        <w:tc>
          <w:tcPr>
            <w:tcW w:w="1440" w:type="dxa"/>
          </w:tcPr>
          <w:p w14:paraId="49F47CCF" w14:textId="77777777" w:rsidR="00B32B80" w:rsidRDefault="00B32B80" w:rsidP="000E611B">
            <w:r w:rsidRPr="00867E20">
              <w:t>2.36</w:t>
            </w:r>
          </w:p>
        </w:tc>
      </w:tr>
      <w:tr w:rsidR="00B32B80" w14:paraId="45ACBD3B" w14:textId="77777777" w:rsidTr="000E611B">
        <w:tc>
          <w:tcPr>
            <w:tcW w:w="4230" w:type="dxa"/>
          </w:tcPr>
          <w:p w14:paraId="0F83085D" w14:textId="77777777" w:rsidR="00B32B80" w:rsidRDefault="00B32B80" w:rsidP="000E611B">
            <w:r>
              <w:t>Heart Disease</w:t>
            </w:r>
            <w:r>
              <w:sym w:font="Symbol" w:char="F0AE"/>
            </w:r>
            <w:r>
              <w:t xml:space="preserve"> </w:t>
            </w:r>
            <w:r w:rsidRPr="00867E20">
              <w:t>Death</w:t>
            </w:r>
          </w:p>
        </w:tc>
        <w:tc>
          <w:tcPr>
            <w:tcW w:w="1525" w:type="dxa"/>
          </w:tcPr>
          <w:p w14:paraId="30E48A10" w14:textId="77777777" w:rsidR="00B32B80" w:rsidRDefault="00B32B80" w:rsidP="000E611B">
            <w:r w:rsidRPr="00F56CB1">
              <w:t>104</w:t>
            </w:r>
          </w:p>
        </w:tc>
        <w:tc>
          <w:tcPr>
            <w:tcW w:w="1440" w:type="dxa"/>
          </w:tcPr>
          <w:p w14:paraId="4A915D15" w14:textId="77777777" w:rsidR="00B32B80" w:rsidRDefault="00B32B80" w:rsidP="000E611B">
            <w:r w:rsidRPr="00867E20">
              <w:t>2.10</w:t>
            </w:r>
          </w:p>
        </w:tc>
      </w:tr>
      <w:tr w:rsidR="00B32B80" w14:paraId="2FCE0F52" w14:textId="77777777" w:rsidTr="000E611B">
        <w:tc>
          <w:tcPr>
            <w:tcW w:w="4230" w:type="dxa"/>
          </w:tcPr>
          <w:p w14:paraId="0EE448AB" w14:textId="77777777" w:rsidR="00B32B80" w:rsidRDefault="00B32B80" w:rsidP="000E611B">
            <w:r w:rsidRPr="00867E20">
              <w:t>St</w:t>
            </w:r>
            <w:r>
              <w:t>roke</w:t>
            </w:r>
          </w:p>
        </w:tc>
        <w:tc>
          <w:tcPr>
            <w:tcW w:w="1525" w:type="dxa"/>
          </w:tcPr>
          <w:p w14:paraId="66C47F7E" w14:textId="77777777" w:rsidR="00B32B80" w:rsidRDefault="00B32B80" w:rsidP="000E611B">
            <w:r w:rsidRPr="00F56CB1">
              <w:t>104</w:t>
            </w:r>
          </w:p>
        </w:tc>
        <w:tc>
          <w:tcPr>
            <w:tcW w:w="1440" w:type="dxa"/>
          </w:tcPr>
          <w:p w14:paraId="1B5BE788" w14:textId="77777777" w:rsidR="00B32B80" w:rsidRDefault="00B32B80" w:rsidP="000E611B">
            <w:r w:rsidRPr="00867E20">
              <w:t>2.10</w:t>
            </w:r>
          </w:p>
        </w:tc>
      </w:tr>
      <w:tr w:rsidR="00B32B80" w14:paraId="7C237237" w14:textId="77777777" w:rsidTr="000E611B">
        <w:tc>
          <w:tcPr>
            <w:tcW w:w="4230" w:type="dxa"/>
          </w:tcPr>
          <w:p w14:paraId="0F2E7823" w14:textId="77777777" w:rsidR="00B32B80" w:rsidRDefault="00B32B80" w:rsidP="000E611B">
            <w:r w:rsidRPr="00867E20">
              <w:t>None</w:t>
            </w:r>
            <w:r>
              <w:t xml:space="preserve"> </w:t>
            </w:r>
            <w:r>
              <w:sym w:font="Symbol" w:char="F0AE"/>
            </w:r>
            <w:r>
              <w:t xml:space="preserve"> </w:t>
            </w:r>
            <w:r w:rsidRPr="00867E20">
              <w:t>St</w:t>
            </w:r>
            <w:r>
              <w:t>roke</w:t>
            </w:r>
          </w:p>
        </w:tc>
        <w:tc>
          <w:tcPr>
            <w:tcW w:w="1525" w:type="dxa"/>
          </w:tcPr>
          <w:p w14:paraId="04C384CD" w14:textId="77777777" w:rsidR="00B32B80" w:rsidRDefault="00B32B80" w:rsidP="000E611B">
            <w:r w:rsidRPr="00F56CB1">
              <w:t>90</w:t>
            </w:r>
          </w:p>
        </w:tc>
        <w:tc>
          <w:tcPr>
            <w:tcW w:w="1440" w:type="dxa"/>
          </w:tcPr>
          <w:p w14:paraId="5BCA54C8" w14:textId="77777777" w:rsidR="00B32B80" w:rsidRDefault="00B32B80" w:rsidP="000E611B">
            <w:r w:rsidRPr="00867E20">
              <w:t>1.82</w:t>
            </w:r>
          </w:p>
        </w:tc>
      </w:tr>
      <w:tr w:rsidR="00B32B80" w14:paraId="3CD52BC8" w14:textId="77777777" w:rsidTr="000E611B">
        <w:tc>
          <w:tcPr>
            <w:tcW w:w="4230" w:type="dxa"/>
          </w:tcPr>
          <w:p w14:paraId="76E1A7F4" w14:textId="77777777" w:rsidR="00B32B80" w:rsidRDefault="00B32B80" w:rsidP="000E611B">
            <w:r w:rsidRPr="00867E20">
              <w:t>None</w:t>
            </w:r>
            <w:r>
              <w:t xml:space="preserve"> </w:t>
            </w:r>
            <w:r>
              <w:sym w:font="Symbol" w:char="F0AE"/>
            </w:r>
            <w:r>
              <w:t xml:space="preserve"> MI</w:t>
            </w:r>
          </w:p>
        </w:tc>
        <w:tc>
          <w:tcPr>
            <w:tcW w:w="1525" w:type="dxa"/>
          </w:tcPr>
          <w:p w14:paraId="49F54522" w14:textId="77777777" w:rsidR="00B32B80" w:rsidRDefault="00B32B80" w:rsidP="000E611B">
            <w:r w:rsidRPr="00F56CB1">
              <w:t>79</w:t>
            </w:r>
          </w:p>
        </w:tc>
        <w:tc>
          <w:tcPr>
            <w:tcW w:w="1440" w:type="dxa"/>
          </w:tcPr>
          <w:p w14:paraId="616A0F2D" w14:textId="77777777" w:rsidR="00B32B80" w:rsidRDefault="00B32B80" w:rsidP="000E611B">
            <w:r w:rsidRPr="00867E20">
              <w:t>1.59</w:t>
            </w:r>
          </w:p>
        </w:tc>
      </w:tr>
      <w:tr w:rsidR="00B32B80" w14:paraId="4310B666" w14:textId="77777777" w:rsidTr="000E611B">
        <w:tc>
          <w:tcPr>
            <w:tcW w:w="4230" w:type="dxa"/>
          </w:tcPr>
          <w:p w14:paraId="58FD69DA" w14:textId="77777777" w:rsidR="00B32B80" w:rsidRDefault="00B32B80" w:rsidP="000E611B">
            <w:r>
              <w:t xml:space="preserve">Diabetes </w:t>
            </w:r>
            <w:r>
              <w:sym w:font="Symbol" w:char="F0AE"/>
            </w:r>
            <w:r>
              <w:t xml:space="preserve"> Diabetes + Heart Disease</w:t>
            </w:r>
          </w:p>
        </w:tc>
        <w:tc>
          <w:tcPr>
            <w:tcW w:w="1525" w:type="dxa"/>
          </w:tcPr>
          <w:p w14:paraId="0CD2B401" w14:textId="77777777" w:rsidR="00B32B80" w:rsidRDefault="00B32B80" w:rsidP="000E611B">
            <w:r w:rsidRPr="00F56CB1">
              <w:t>64</w:t>
            </w:r>
          </w:p>
        </w:tc>
        <w:tc>
          <w:tcPr>
            <w:tcW w:w="1440" w:type="dxa"/>
          </w:tcPr>
          <w:p w14:paraId="0A503BBF" w14:textId="77777777" w:rsidR="00B32B80" w:rsidRDefault="00B32B80" w:rsidP="000E611B">
            <w:r w:rsidRPr="00867E20">
              <w:t>1.29</w:t>
            </w:r>
          </w:p>
        </w:tc>
      </w:tr>
      <w:tr w:rsidR="00B32B80" w14:paraId="0B01C7AC" w14:textId="77777777" w:rsidTr="000E611B">
        <w:tc>
          <w:tcPr>
            <w:tcW w:w="4230" w:type="dxa"/>
          </w:tcPr>
          <w:p w14:paraId="733240BE" w14:textId="77777777" w:rsidR="00B32B80" w:rsidRDefault="00B32B80" w:rsidP="000E611B">
            <w:r>
              <w:t xml:space="preserve">MI </w:t>
            </w:r>
            <w:r>
              <w:sym w:font="Symbol" w:char="F0AE"/>
            </w:r>
            <w:r>
              <w:t xml:space="preserve"> </w:t>
            </w:r>
            <w:r w:rsidRPr="00867E20">
              <w:t>Death</w:t>
            </w:r>
          </w:p>
        </w:tc>
        <w:tc>
          <w:tcPr>
            <w:tcW w:w="1525" w:type="dxa"/>
          </w:tcPr>
          <w:p w14:paraId="69EAA31F" w14:textId="77777777" w:rsidR="00B32B80" w:rsidRDefault="00B32B80" w:rsidP="000E611B">
            <w:r w:rsidRPr="00F56CB1">
              <w:t>61</w:t>
            </w:r>
          </w:p>
        </w:tc>
        <w:tc>
          <w:tcPr>
            <w:tcW w:w="1440" w:type="dxa"/>
          </w:tcPr>
          <w:p w14:paraId="6980BDE4" w14:textId="77777777" w:rsidR="00B32B80" w:rsidRDefault="00B32B80" w:rsidP="000E611B">
            <w:r w:rsidRPr="00867E20">
              <w:t>1.23</w:t>
            </w:r>
          </w:p>
        </w:tc>
      </w:tr>
      <w:tr w:rsidR="00B32B80" w14:paraId="5876D158" w14:textId="77777777" w:rsidTr="000E611B">
        <w:tc>
          <w:tcPr>
            <w:tcW w:w="4230" w:type="dxa"/>
          </w:tcPr>
          <w:p w14:paraId="5E55BDEA" w14:textId="77777777" w:rsidR="00B32B80" w:rsidRDefault="00B32B80" w:rsidP="000E611B">
            <w:r w:rsidRPr="00867E20">
              <w:t>S</w:t>
            </w:r>
            <w:r>
              <w:t xml:space="preserve">troke </w:t>
            </w:r>
            <w:r>
              <w:sym w:font="Symbol" w:char="F0AE"/>
            </w:r>
            <w:r>
              <w:t xml:space="preserve"> </w:t>
            </w:r>
            <w:r w:rsidRPr="00867E20">
              <w:t>Death</w:t>
            </w:r>
          </w:p>
        </w:tc>
        <w:tc>
          <w:tcPr>
            <w:tcW w:w="1525" w:type="dxa"/>
          </w:tcPr>
          <w:p w14:paraId="1A63AF33" w14:textId="77777777" w:rsidR="00B32B80" w:rsidRDefault="00B32B80" w:rsidP="000E611B">
            <w:r w:rsidRPr="00F56CB1">
              <w:t>49</w:t>
            </w:r>
          </w:p>
        </w:tc>
        <w:tc>
          <w:tcPr>
            <w:tcW w:w="1440" w:type="dxa"/>
          </w:tcPr>
          <w:p w14:paraId="7D44EE4C" w14:textId="77777777" w:rsidR="00B32B80" w:rsidRDefault="00B32B80" w:rsidP="000E611B">
            <w:r w:rsidRPr="00867E20">
              <w:t>0.99</w:t>
            </w:r>
          </w:p>
        </w:tc>
      </w:tr>
      <w:tr w:rsidR="00B32B80" w14:paraId="5FFFC0E3" w14:textId="77777777" w:rsidTr="000E611B">
        <w:tc>
          <w:tcPr>
            <w:tcW w:w="4230" w:type="dxa"/>
          </w:tcPr>
          <w:p w14:paraId="614A00D9" w14:textId="77777777" w:rsidR="00B32B80" w:rsidRDefault="00B32B80" w:rsidP="000E611B">
            <w:r w:rsidRPr="00867E20">
              <w:t>Mi</w:t>
            </w:r>
            <w:r>
              <w:t xml:space="preserve"> </w:t>
            </w:r>
            <w:r>
              <w:sym w:font="Symbol" w:char="F0AE"/>
            </w:r>
            <w:r>
              <w:t xml:space="preserve"> Heart Disease + MI</w:t>
            </w:r>
          </w:p>
        </w:tc>
        <w:tc>
          <w:tcPr>
            <w:tcW w:w="1525" w:type="dxa"/>
          </w:tcPr>
          <w:p w14:paraId="6F0F638A" w14:textId="77777777" w:rsidR="00B32B80" w:rsidRDefault="00B32B80" w:rsidP="000E611B">
            <w:r w:rsidRPr="00F56CB1">
              <w:t>38</w:t>
            </w:r>
          </w:p>
        </w:tc>
        <w:tc>
          <w:tcPr>
            <w:tcW w:w="1440" w:type="dxa"/>
          </w:tcPr>
          <w:p w14:paraId="3C6A95C0" w14:textId="77777777" w:rsidR="00B32B80" w:rsidRDefault="00B32B80" w:rsidP="000E611B">
            <w:r w:rsidRPr="00867E20">
              <w:t>0.77</w:t>
            </w:r>
          </w:p>
        </w:tc>
      </w:tr>
      <w:tr w:rsidR="00B32B80" w14:paraId="07838853" w14:textId="77777777" w:rsidTr="000E611B">
        <w:tc>
          <w:tcPr>
            <w:tcW w:w="4230" w:type="dxa"/>
          </w:tcPr>
          <w:p w14:paraId="7197B202" w14:textId="77777777" w:rsidR="00B32B80" w:rsidRDefault="00B32B80" w:rsidP="000E611B">
            <w:r w:rsidRPr="00867E20">
              <w:t>None</w:t>
            </w:r>
            <w:r>
              <w:t xml:space="preserve"> </w:t>
            </w:r>
            <w:r>
              <w:sym w:font="Symbol" w:char="F0AE"/>
            </w:r>
            <w:r>
              <w:t xml:space="preserve"> Heart Disease </w:t>
            </w:r>
            <w:r>
              <w:sym w:font="Symbol" w:char="F0AE"/>
            </w:r>
            <w:r>
              <w:t xml:space="preserve"> </w:t>
            </w:r>
            <w:r w:rsidRPr="00867E20">
              <w:t>Death</w:t>
            </w:r>
          </w:p>
        </w:tc>
        <w:tc>
          <w:tcPr>
            <w:tcW w:w="1525" w:type="dxa"/>
          </w:tcPr>
          <w:p w14:paraId="6394E5FE" w14:textId="77777777" w:rsidR="00B32B80" w:rsidRDefault="00B32B80" w:rsidP="000E611B">
            <w:r w:rsidRPr="00F56CB1">
              <w:t>37</w:t>
            </w:r>
          </w:p>
        </w:tc>
        <w:tc>
          <w:tcPr>
            <w:tcW w:w="1440" w:type="dxa"/>
          </w:tcPr>
          <w:p w14:paraId="6248376F" w14:textId="77777777" w:rsidR="00B32B80" w:rsidRDefault="00B32B80" w:rsidP="000E611B">
            <w:r w:rsidRPr="00867E20">
              <w:t>0.75</w:t>
            </w:r>
          </w:p>
        </w:tc>
      </w:tr>
      <w:tr w:rsidR="00B32B80" w14:paraId="7FBB257C" w14:textId="77777777" w:rsidTr="000E611B">
        <w:tc>
          <w:tcPr>
            <w:tcW w:w="4230" w:type="dxa"/>
          </w:tcPr>
          <w:p w14:paraId="5C119A50" w14:textId="77777777" w:rsidR="00B32B80" w:rsidRDefault="00B32B80" w:rsidP="000E611B">
            <w:r>
              <w:t xml:space="preserve">Diabetes </w:t>
            </w:r>
            <w:r>
              <w:sym w:font="Symbol" w:char="F0AE"/>
            </w:r>
            <w:r>
              <w:t xml:space="preserve"> Diabetes + </w:t>
            </w:r>
            <w:r w:rsidRPr="00867E20">
              <w:t>St</w:t>
            </w:r>
            <w:r>
              <w:t>roke</w:t>
            </w:r>
          </w:p>
        </w:tc>
        <w:tc>
          <w:tcPr>
            <w:tcW w:w="1525" w:type="dxa"/>
          </w:tcPr>
          <w:p w14:paraId="2A59D7D0" w14:textId="77777777" w:rsidR="00B32B80" w:rsidRDefault="00B32B80" w:rsidP="000E611B">
            <w:r w:rsidRPr="00F56CB1">
              <w:t>34</w:t>
            </w:r>
          </w:p>
        </w:tc>
        <w:tc>
          <w:tcPr>
            <w:tcW w:w="1440" w:type="dxa"/>
          </w:tcPr>
          <w:p w14:paraId="53B91DDA" w14:textId="77777777" w:rsidR="00B32B80" w:rsidRDefault="00B32B80" w:rsidP="000E611B">
            <w:r w:rsidRPr="00867E20">
              <w:t>0.69</w:t>
            </w:r>
          </w:p>
        </w:tc>
      </w:tr>
      <w:tr w:rsidR="00B32B80" w14:paraId="513E1F6E" w14:textId="77777777" w:rsidTr="000E611B">
        <w:tc>
          <w:tcPr>
            <w:tcW w:w="4230" w:type="dxa"/>
          </w:tcPr>
          <w:p w14:paraId="4999F876" w14:textId="77777777" w:rsidR="00B32B80" w:rsidRPr="00867E20" w:rsidRDefault="00B32B80" w:rsidP="000E611B">
            <w:r w:rsidRPr="00867E20">
              <w:t>None</w:t>
            </w:r>
            <w:r>
              <w:t xml:space="preserve"> </w:t>
            </w:r>
            <w:r>
              <w:sym w:font="Symbol" w:char="F0AE"/>
            </w:r>
            <w:r>
              <w:t xml:space="preserve"> Heart Disease + MI</w:t>
            </w:r>
          </w:p>
        </w:tc>
        <w:tc>
          <w:tcPr>
            <w:tcW w:w="1525" w:type="dxa"/>
          </w:tcPr>
          <w:p w14:paraId="32DDAECB" w14:textId="77777777" w:rsidR="00B32B80" w:rsidRPr="00F56CB1" w:rsidRDefault="00B32B80" w:rsidP="000E611B">
            <w:r>
              <w:t>28</w:t>
            </w:r>
          </w:p>
        </w:tc>
        <w:tc>
          <w:tcPr>
            <w:tcW w:w="1440" w:type="dxa"/>
          </w:tcPr>
          <w:p w14:paraId="7D87791C" w14:textId="77777777" w:rsidR="00B32B80" w:rsidRPr="00867E20" w:rsidRDefault="00B32B80" w:rsidP="000E611B">
            <w:r>
              <w:t>0.56</w:t>
            </w:r>
          </w:p>
        </w:tc>
      </w:tr>
      <w:tr w:rsidR="00B32B80" w14:paraId="569D3729" w14:textId="77777777" w:rsidTr="000E611B">
        <w:tc>
          <w:tcPr>
            <w:tcW w:w="4230" w:type="dxa"/>
          </w:tcPr>
          <w:p w14:paraId="5748AD54" w14:textId="77777777" w:rsidR="00B32B80" w:rsidRPr="00867E20" w:rsidRDefault="00B32B80" w:rsidP="000E611B">
            <w:r>
              <w:t xml:space="preserve">Heart </w:t>
            </w:r>
            <w:r>
              <w:sym w:font="Symbol" w:char="F0AE"/>
            </w:r>
            <w:r>
              <w:t xml:space="preserve"> Diabetes + Heart Disease</w:t>
            </w:r>
          </w:p>
        </w:tc>
        <w:tc>
          <w:tcPr>
            <w:tcW w:w="1525" w:type="dxa"/>
          </w:tcPr>
          <w:p w14:paraId="1A2E5EB6" w14:textId="77777777" w:rsidR="00B32B80" w:rsidRPr="00F56CB1" w:rsidRDefault="00B32B80" w:rsidP="000E611B">
            <w:r w:rsidRPr="00867E20">
              <w:t>22</w:t>
            </w:r>
          </w:p>
        </w:tc>
        <w:tc>
          <w:tcPr>
            <w:tcW w:w="1440" w:type="dxa"/>
          </w:tcPr>
          <w:p w14:paraId="7FF434DE" w14:textId="77777777" w:rsidR="00B32B80" w:rsidRPr="00867E20" w:rsidRDefault="00B32B80" w:rsidP="000E611B">
            <w:r w:rsidRPr="00867E20">
              <w:t>0.44</w:t>
            </w:r>
          </w:p>
        </w:tc>
      </w:tr>
    </w:tbl>
    <w:p w14:paraId="6E4039CA" w14:textId="77777777" w:rsidR="00B32B80" w:rsidRDefault="00B32B80" w:rsidP="00B32B80">
      <w:pPr>
        <w:tabs>
          <w:tab w:val="left" w:pos="1702"/>
        </w:tabs>
        <w:rPr>
          <w:b/>
          <w:bCs/>
        </w:rPr>
      </w:pPr>
    </w:p>
    <w:p w14:paraId="52172FB0" w14:textId="77777777" w:rsidR="00B32B80" w:rsidRDefault="00B32B80" w:rsidP="00B32B80">
      <w:pPr>
        <w:tabs>
          <w:tab w:val="left" w:pos="1702"/>
        </w:tabs>
        <w:rPr>
          <w:b/>
          <w:bCs/>
        </w:rPr>
      </w:pPr>
    </w:p>
    <w:p w14:paraId="3E3687E6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sectPr w:rsidR="00965F4E" w:rsidSect="00965F4E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60CC6"/>
    <w:multiLevelType w:val="hybridMultilevel"/>
    <w:tmpl w:val="C166E1CE"/>
    <w:lvl w:ilvl="0" w:tplc="D144CD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E54E8A"/>
    <w:multiLevelType w:val="hybridMultilevel"/>
    <w:tmpl w:val="80B4DC0E"/>
    <w:lvl w:ilvl="0" w:tplc="0409000F">
      <w:start w:val="1"/>
      <w:numFmt w:val="decimal"/>
      <w:lvlText w:val="%1."/>
      <w:lvlJc w:val="left"/>
      <w:pPr>
        <w:ind w:left="4680" w:hanging="360"/>
      </w:p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" w15:restartNumberingAfterBreak="0">
    <w:nsid w:val="7C47768C"/>
    <w:multiLevelType w:val="hybridMultilevel"/>
    <w:tmpl w:val="0FCA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07B"/>
    <w:rsid w:val="00004063"/>
    <w:rsid w:val="00004F29"/>
    <w:rsid w:val="000055F5"/>
    <w:rsid w:val="00006120"/>
    <w:rsid w:val="000065C1"/>
    <w:rsid w:val="000105B5"/>
    <w:rsid w:val="00010D80"/>
    <w:rsid w:val="0001429B"/>
    <w:rsid w:val="00015F62"/>
    <w:rsid w:val="00016B14"/>
    <w:rsid w:val="000174BF"/>
    <w:rsid w:val="00017C6E"/>
    <w:rsid w:val="00021B23"/>
    <w:rsid w:val="0002372B"/>
    <w:rsid w:val="00042A6B"/>
    <w:rsid w:val="000564DA"/>
    <w:rsid w:val="000618D6"/>
    <w:rsid w:val="00061A7E"/>
    <w:rsid w:val="00061E8D"/>
    <w:rsid w:val="000631B6"/>
    <w:rsid w:val="00072615"/>
    <w:rsid w:val="00075958"/>
    <w:rsid w:val="00092ABB"/>
    <w:rsid w:val="000A4AC9"/>
    <w:rsid w:val="000B1073"/>
    <w:rsid w:val="000B4F61"/>
    <w:rsid w:val="000C43B6"/>
    <w:rsid w:val="000C58FE"/>
    <w:rsid w:val="000C6099"/>
    <w:rsid w:val="000D331F"/>
    <w:rsid w:val="000D47F0"/>
    <w:rsid w:val="000E55E6"/>
    <w:rsid w:val="000F32B4"/>
    <w:rsid w:val="000F7E5F"/>
    <w:rsid w:val="00105069"/>
    <w:rsid w:val="00112E5F"/>
    <w:rsid w:val="00117A88"/>
    <w:rsid w:val="00123DF3"/>
    <w:rsid w:val="001336E4"/>
    <w:rsid w:val="00136EA0"/>
    <w:rsid w:val="0014106F"/>
    <w:rsid w:val="0014306A"/>
    <w:rsid w:val="00143D1F"/>
    <w:rsid w:val="00160B36"/>
    <w:rsid w:val="00164A17"/>
    <w:rsid w:val="0017010E"/>
    <w:rsid w:val="00174E93"/>
    <w:rsid w:val="00175A14"/>
    <w:rsid w:val="00180A8B"/>
    <w:rsid w:val="00181A32"/>
    <w:rsid w:val="001823D3"/>
    <w:rsid w:val="001852F6"/>
    <w:rsid w:val="00186015"/>
    <w:rsid w:val="0018717F"/>
    <w:rsid w:val="00195256"/>
    <w:rsid w:val="001959FC"/>
    <w:rsid w:val="00197277"/>
    <w:rsid w:val="001A149C"/>
    <w:rsid w:val="001A449C"/>
    <w:rsid w:val="001B06C2"/>
    <w:rsid w:val="001B0BCA"/>
    <w:rsid w:val="001B0C01"/>
    <w:rsid w:val="001B1396"/>
    <w:rsid w:val="001B3B92"/>
    <w:rsid w:val="001B7554"/>
    <w:rsid w:val="001C00EA"/>
    <w:rsid w:val="001C5F37"/>
    <w:rsid w:val="001D022D"/>
    <w:rsid w:val="001E0B59"/>
    <w:rsid w:val="001F20A8"/>
    <w:rsid w:val="001F3CEA"/>
    <w:rsid w:val="001F484E"/>
    <w:rsid w:val="001F63C4"/>
    <w:rsid w:val="0020333A"/>
    <w:rsid w:val="00205226"/>
    <w:rsid w:val="0021737F"/>
    <w:rsid w:val="0022273F"/>
    <w:rsid w:val="00223660"/>
    <w:rsid w:val="00236548"/>
    <w:rsid w:val="00244B0B"/>
    <w:rsid w:val="0025154D"/>
    <w:rsid w:val="0028115F"/>
    <w:rsid w:val="00284719"/>
    <w:rsid w:val="00287CAD"/>
    <w:rsid w:val="00291A97"/>
    <w:rsid w:val="00292F13"/>
    <w:rsid w:val="0029550C"/>
    <w:rsid w:val="002A5FCB"/>
    <w:rsid w:val="002B16DA"/>
    <w:rsid w:val="002C23EB"/>
    <w:rsid w:val="002C3C91"/>
    <w:rsid w:val="002D5FBB"/>
    <w:rsid w:val="002E3389"/>
    <w:rsid w:val="002F65F1"/>
    <w:rsid w:val="00303CBB"/>
    <w:rsid w:val="003136E6"/>
    <w:rsid w:val="003155C3"/>
    <w:rsid w:val="003175A5"/>
    <w:rsid w:val="00325757"/>
    <w:rsid w:val="00330323"/>
    <w:rsid w:val="00330911"/>
    <w:rsid w:val="00336831"/>
    <w:rsid w:val="003470E3"/>
    <w:rsid w:val="00354023"/>
    <w:rsid w:val="003762CF"/>
    <w:rsid w:val="00377C11"/>
    <w:rsid w:val="00391F9E"/>
    <w:rsid w:val="00395CEC"/>
    <w:rsid w:val="003A6AC4"/>
    <w:rsid w:val="003D21F5"/>
    <w:rsid w:val="003E45F5"/>
    <w:rsid w:val="003F0C10"/>
    <w:rsid w:val="003F2188"/>
    <w:rsid w:val="003F454F"/>
    <w:rsid w:val="003F682F"/>
    <w:rsid w:val="00413F86"/>
    <w:rsid w:val="00424FDD"/>
    <w:rsid w:val="00427ACE"/>
    <w:rsid w:val="00437544"/>
    <w:rsid w:val="00456F0D"/>
    <w:rsid w:val="00463A37"/>
    <w:rsid w:val="004652AF"/>
    <w:rsid w:val="00482EB5"/>
    <w:rsid w:val="004875DA"/>
    <w:rsid w:val="00490D4F"/>
    <w:rsid w:val="00490DC0"/>
    <w:rsid w:val="00494708"/>
    <w:rsid w:val="004A216E"/>
    <w:rsid w:val="004A70D5"/>
    <w:rsid w:val="004A7970"/>
    <w:rsid w:val="004B6F1B"/>
    <w:rsid w:val="004B7B97"/>
    <w:rsid w:val="004C7822"/>
    <w:rsid w:val="004D0E26"/>
    <w:rsid w:val="004D60A4"/>
    <w:rsid w:val="004E45D5"/>
    <w:rsid w:val="004E5FF1"/>
    <w:rsid w:val="004E7D3C"/>
    <w:rsid w:val="004F134E"/>
    <w:rsid w:val="004F2637"/>
    <w:rsid w:val="004F7B59"/>
    <w:rsid w:val="00500369"/>
    <w:rsid w:val="00504558"/>
    <w:rsid w:val="00504E7D"/>
    <w:rsid w:val="00504FC6"/>
    <w:rsid w:val="0051334F"/>
    <w:rsid w:val="00516B10"/>
    <w:rsid w:val="00520D02"/>
    <w:rsid w:val="005326E3"/>
    <w:rsid w:val="0053309C"/>
    <w:rsid w:val="00533D33"/>
    <w:rsid w:val="005410A7"/>
    <w:rsid w:val="00543FFA"/>
    <w:rsid w:val="0054775F"/>
    <w:rsid w:val="00570123"/>
    <w:rsid w:val="005746C9"/>
    <w:rsid w:val="005753E7"/>
    <w:rsid w:val="005853CE"/>
    <w:rsid w:val="005878FE"/>
    <w:rsid w:val="00593845"/>
    <w:rsid w:val="0059573C"/>
    <w:rsid w:val="005962FC"/>
    <w:rsid w:val="005A0288"/>
    <w:rsid w:val="005A191C"/>
    <w:rsid w:val="005A1B01"/>
    <w:rsid w:val="005B1031"/>
    <w:rsid w:val="005B4D5D"/>
    <w:rsid w:val="005B5F13"/>
    <w:rsid w:val="005B603F"/>
    <w:rsid w:val="005C169E"/>
    <w:rsid w:val="005C3ECF"/>
    <w:rsid w:val="005C4F6E"/>
    <w:rsid w:val="005C65CD"/>
    <w:rsid w:val="005C70B0"/>
    <w:rsid w:val="005D1D68"/>
    <w:rsid w:val="005E26C1"/>
    <w:rsid w:val="005E5147"/>
    <w:rsid w:val="005F52A8"/>
    <w:rsid w:val="005F6CE3"/>
    <w:rsid w:val="0060027C"/>
    <w:rsid w:val="00601ACF"/>
    <w:rsid w:val="006123FA"/>
    <w:rsid w:val="00616708"/>
    <w:rsid w:val="00621C27"/>
    <w:rsid w:val="006246C5"/>
    <w:rsid w:val="00625E1E"/>
    <w:rsid w:val="00630986"/>
    <w:rsid w:val="0063202F"/>
    <w:rsid w:val="00640D0D"/>
    <w:rsid w:val="00642D43"/>
    <w:rsid w:val="00651B22"/>
    <w:rsid w:val="00667E59"/>
    <w:rsid w:val="00674D52"/>
    <w:rsid w:val="00683B27"/>
    <w:rsid w:val="00692A30"/>
    <w:rsid w:val="0069656F"/>
    <w:rsid w:val="00696B0D"/>
    <w:rsid w:val="00696E0F"/>
    <w:rsid w:val="006A003E"/>
    <w:rsid w:val="006A04D8"/>
    <w:rsid w:val="006A3274"/>
    <w:rsid w:val="006B12BC"/>
    <w:rsid w:val="006C24C9"/>
    <w:rsid w:val="006C3FD4"/>
    <w:rsid w:val="006C41D1"/>
    <w:rsid w:val="006E25F6"/>
    <w:rsid w:val="006E48A7"/>
    <w:rsid w:val="006E6CAB"/>
    <w:rsid w:val="006F5238"/>
    <w:rsid w:val="00701BAF"/>
    <w:rsid w:val="00716790"/>
    <w:rsid w:val="00716C6F"/>
    <w:rsid w:val="00717316"/>
    <w:rsid w:val="00721744"/>
    <w:rsid w:val="00722213"/>
    <w:rsid w:val="00731D5C"/>
    <w:rsid w:val="007337DA"/>
    <w:rsid w:val="0073627F"/>
    <w:rsid w:val="00736AF9"/>
    <w:rsid w:val="00742609"/>
    <w:rsid w:val="00742BC9"/>
    <w:rsid w:val="007439E5"/>
    <w:rsid w:val="007570AD"/>
    <w:rsid w:val="007607DE"/>
    <w:rsid w:val="0076095D"/>
    <w:rsid w:val="00771803"/>
    <w:rsid w:val="00771C1C"/>
    <w:rsid w:val="0077281D"/>
    <w:rsid w:val="0077295D"/>
    <w:rsid w:val="00781E72"/>
    <w:rsid w:val="007962E0"/>
    <w:rsid w:val="007B3617"/>
    <w:rsid w:val="007C3A4B"/>
    <w:rsid w:val="007C3CEB"/>
    <w:rsid w:val="007C6DFD"/>
    <w:rsid w:val="007C7BC4"/>
    <w:rsid w:val="007D04AC"/>
    <w:rsid w:val="007D2A46"/>
    <w:rsid w:val="007D4119"/>
    <w:rsid w:val="007D4F7C"/>
    <w:rsid w:val="007F0086"/>
    <w:rsid w:val="007F3B50"/>
    <w:rsid w:val="007F5A5E"/>
    <w:rsid w:val="007F5CF3"/>
    <w:rsid w:val="007F7375"/>
    <w:rsid w:val="00805C3A"/>
    <w:rsid w:val="008208F5"/>
    <w:rsid w:val="00824F7E"/>
    <w:rsid w:val="00825D8E"/>
    <w:rsid w:val="00826EF4"/>
    <w:rsid w:val="00835990"/>
    <w:rsid w:val="00840D5B"/>
    <w:rsid w:val="00841F94"/>
    <w:rsid w:val="00843309"/>
    <w:rsid w:val="00844DE3"/>
    <w:rsid w:val="0085186A"/>
    <w:rsid w:val="00855792"/>
    <w:rsid w:val="0085728F"/>
    <w:rsid w:val="00860440"/>
    <w:rsid w:val="00867E20"/>
    <w:rsid w:val="00870350"/>
    <w:rsid w:val="008732B5"/>
    <w:rsid w:val="00877861"/>
    <w:rsid w:val="00877959"/>
    <w:rsid w:val="008834B8"/>
    <w:rsid w:val="00895E17"/>
    <w:rsid w:val="0089634D"/>
    <w:rsid w:val="008A6636"/>
    <w:rsid w:val="008B08AA"/>
    <w:rsid w:val="008B110A"/>
    <w:rsid w:val="008B59B6"/>
    <w:rsid w:val="008B7561"/>
    <w:rsid w:val="008C3612"/>
    <w:rsid w:val="008C61B3"/>
    <w:rsid w:val="008D12F9"/>
    <w:rsid w:val="008E5331"/>
    <w:rsid w:val="008E6FAC"/>
    <w:rsid w:val="008E74E5"/>
    <w:rsid w:val="008F178C"/>
    <w:rsid w:val="008F5D32"/>
    <w:rsid w:val="0090062C"/>
    <w:rsid w:val="00901853"/>
    <w:rsid w:val="00903AE9"/>
    <w:rsid w:val="00912EA3"/>
    <w:rsid w:val="0091508E"/>
    <w:rsid w:val="009212A4"/>
    <w:rsid w:val="009220CF"/>
    <w:rsid w:val="00924DEA"/>
    <w:rsid w:val="00933BE8"/>
    <w:rsid w:val="0094657A"/>
    <w:rsid w:val="00965F4E"/>
    <w:rsid w:val="00966FFE"/>
    <w:rsid w:val="009742F5"/>
    <w:rsid w:val="00975114"/>
    <w:rsid w:val="00977A6B"/>
    <w:rsid w:val="00980865"/>
    <w:rsid w:val="00982439"/>
    <w:rsid w:val="009835BE"/>
    <w:rsid w:val="009838C5"/>
    <w:rsid w:val="00983F79"/>
    <w:rsid w:val="0099290D"/>
    <w:rsid w:val="0099305E"/>
    <w:rsid w:val="009975D1"/>
    <w:rsid w:val="009A1562"/>
    <w:rsid w:val="009A2725"/>
    <w:rsid w:val="009A5EB6"/>
    <w:rsid w:val="009A7813"/>
    <w:rsid w:val="009B3966"/>
    <w:rsid w:val="009C097A"/>
    <w:rsid w:val="009C3744"/>
    <w:rsid w:val="009C66D5"/>
    <w:rsid w:val="009D0EC5"/>
    <w:rsid w:val="009D7A76"/>
    <w:rsid w:val="009E494E"/>
    <w:rsid w:val="00A071DB"/>
    <w:rsid w:val="00A22707"/>
    <w:rsid w:val="00A26C26"/>
    <w:rsid w:val="00A31F4E"/>
    <w:rsid w:val="00A344F1"/>
    <w:rsid w:val="00A3483E"/>
    <w:rsid w:val="00A37A03"/>
    <w:rsid w:val="00A41372"/>
    <w:rsid w:val="00A41B81"/>
    <w:rsid w:val="00A42A86"/>
    <w:rsid w:val="00A47002"/>
    <w:rsid w:val="00A472B1"/>
    <w:rsid w:val="00A522AB"/>
    <w:rsid w:val="00A5416A"/>
    <w:rsid w:val="00A55174"/>
    <w:rsid w:val="00A735B1"/>
    <w:rsid w:val="00A74C84"/>
    <w:rsid w:val="00A74E3C"/>
    <w:rsid w:val="00A8561F"/>
    <w:rsid w:val="00A93E01"/>
    <w:rsid w:val="00AA0708"/>
    <w:rsid w:val="00AA7E70"/>
    <w:rsid w:val="00AB42D1"/>
    <w:rsid w:val="00AB607D"/>
    <w:rsid w:val="00AC3A3E"/>
    <w:rsid w:val="00AE2B8B"/>
    <w:rsid w:val="00AE7A94"/>
    <w:rsid w:val="00AF1E5C"/>
    <w:rsid w:val="00AF7FE9"/>
    <w:rsid w:val="00B0380C"/>
    <w:rsid w:val="00B16AA0"/>
    <w:rsid w:val="00B21800"/>
    <w:rsid w:val="00B301B7"/>
    <w:rsid w:val="00B326E5"/>
    <w:rsid w:val="00B32B80"/>
    <w:rsid w:val="00B46439"/>
    <w:rsid w:val="00B51118"/>
    <w:rsid w:val="00B55C7D"/>
    <w:rsid w:val="00B72478"/>
    <w:rsid w:val="00B8392A"/>
    <w:rsid w:val="00B91194"/>
    <w:rsid w:val="00BA2AFA"/>
    <w:rsid w:val="00BB53DF"/>
    <w:rsid w:val="00BB5B60"/>
    <w:rsid w:val="00BC213C"/>
    <w:rsid w:val="00BD165C"/>
    <w:rsid w:val="00BD3439"/>
    <w:rsid w:val="00BD5D3E"/>
    <w:rsid w:val="00BE2C45"/>
    <w:rsid w:val="00BE6725"/>
    <w:rsid w:val="00BF45B8"/>
    <w:rsid w:val="00BF4C5B"/>
    <w:rsid w:val="00C04347"/>
    <w:rsid w:val="00C07F09"/>
    <w:rsid w:val="00C1043E"/>
    <w:rsid w:val="00C13863"/>
    <w:rsid w:val="00C14E40"/>
    <w:rsid w:val="00C15770"/>
    <w:rsid w:val="00C15971"/>
    <w:rsid w:val="00C23A95"/>
    <w:rsid w:val="00C41C85"/>
    <w:rsid w:val="00C608B6"/>
    <w:rsid w:val="00C609BB"/>
    <w:rsid w:val="00C65F15"/>
    <w:rsid w:val="00C754FF"/>
    <w:rsid w:val="00C813F2"/>
    <w:rsid w:val="00C90E2B"/>
    <w:rsid w:val="00C922A4"/>
    <w:rsid w:val="00CA255A"/>
    <w:rsid w:val="00CB1B97"/>
    <w:rsid w:val="00CB1E4E"/>
    <w:rsid w:val="00CB4C12"/>
    <w:rsid w:val="00CB5031"/>
    <w:rsid w:val="00CC3690"/>
    <w:rsid w:val="00CC7000"/>
    <w:rsid w:val="00CD4EFF"/>
    <w:rsid w:val="00CD6779"/>
    <w:rsid w:val="00CE0F3F"/>
    <w:rsid w:val="00CF0623"/>
    <w:rsid w:val="00D0491C"/>
    <w:rsid w:val="00D05E69"/>
    <w:rsid w:val="00D06D76"/>
    <w:rsid w:val="00D2053F"/>
    <w:rsid w:val="00D259D7"/>
    <w:rsid w:val="00D357AC"/>
    <w:rsid w:val="00D35910"/>
    <w:rsid w:val="00D5027E"/>
    <w:rsid w:val="00D50748"/>
    <w:rsid w:val="00D54C89"/>
    <w:rsid w:val="00D730BD"/>
    <w:rsid w:val="00D75128"/>
    <w:rsid w:val="00D81D31"/>
    <w:rsid w:val="00D92A71"/>
    <w:rsid w:val="00D952A2"/>
    <w:rsid w:val="00DA16A8"/>
    <w:rsid w:val="00DA7752"/>
    <w:rsid w:val="00DC0420"/>
    <w:rsid w:val="00DC1837"/>
    <w:rsid w:val="00DC71C8"/>
    <w:rsid w:val="00DF307B"/>
    <w:rsid w:val="00E33975"/>
    <w:rsid w:val="00E33A0D"/>
    <w:rsid w:val="00E3592B"/>
    <w:rsid w:val="00E42180"/>
    <w:rsid w:val="00E72389"/>
    <w:rsid w:val="00E76380"/>
    <w:rsid w:val="00E92EA3"/>
    <w:rsid w:val="00E93D00"/>
    <w:rsid w:val="00E978BF"/>
    <w:rsid w:val="00EA1B89"/>
    <w:rsid w:val="00EA3430"/>
    <w:rsid w:val="00EA4574"/>
    <w:rsid w:val="00EA516D"/>
    <w:rsid w:val="00EC724E"/>
    <w:rsid w:val="00ED29CC"/>
    <w:rsid w:val="00ED2FFA"/>
    <w:rsid w:val="00ED312C"/>
    <w:rsid w:val="00ED3AD9"/>
    <w:rsid w:val="00EE2472"/>
    <w:rsid w:val="00EE2829"/>
    <w:rsid w:val="00EE55CD"/>
    <w:rsid w:val="00EF0E43"/>
    <w:rsid w:val="00EF3FF6"/>
    <w:rsid w:val="00EF5875"/>
    <w:rsid w:val="00F02990"/>
    <w:rsid w:val="00F02E7A"/>
    <w:rsid w:val="00F03558"/>
    <w:rsid w:val="00F049BA"/>
    <w:rsid w:val="00F117E2"/>
    <w:rsid w:val="00F14880"/>
    <w:rsid w:val="00F1741F"/>
    <w:rsid w:val="00F22DAD"/>
    <w:rsid w:val="00F46ADE"/>
    <w:rsid w:val="00F56635"/>
    <w:rsid w:val="00F67363"/>
    <w:rsid w:val="00F715A3"/>
    <w:rsid w:val="00F737BE"/>
    <w:rsid w:val="00F821B4"/>
    <w:rsid w:val="00F85550"/>
    <w:rsid w:val="00F85C77"/>
    <w:rsid w:val="00F921C9"/>
    <w:rsid w:val="00F943FB"/>
    <w:rsid w:val="00F95611"/>
    <w:rsid w:val="00FA1BEC"/>
    <w:rsid w:val="00FA22E9"/>
    <w:rsid w:val="00FA2B88"/>
    <w:rsid w:val="00FA4FED"/>
    <w:rsid w:val="00FC6EC2"/>
    <w:rsid w:val="00FE1737"/>
    <w:rsid w:val="00FE2552"/>
    <w:rsid w:val="00FF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3F464"/>
  <w15:chartTrackingRefBased/>
  <w15:docId w15:val="{ADE493A3-60E3-E447-865E-152EE71A7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6D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6DF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6D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2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E2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952A2"/>
  </w:style>
  <w:style w:type="paragraph" w:styleId="Revision">
    <w:name w:val="Revision"/>
    <w:hidden/>
    <w:uiPriority w:val="99"/>
    <w:semiHidden/>
    <w:rsid w:val="005B603F"/>
  </w:style>
  <w:style w:type="paragraph" w:styleId="Bibliography">
    <w:name w:val="Bibliography"/>
    <w:basedOn w:val="Normal"/>
    <w:next w:val="Normal"/>
    <w:uiPriority w:val="37"/>
    <w:semiHidden/>
    <w:unhideWhenUsed/>
    <w:rsid w:val="0022273F"/>
  </w:style>
  <w:style w:type="character" w:customStyle="1" w:styleId="mixed-citation">
    <w:name w:val="mixed-citation"/>
    <w:basedOn w:val="DefaultParagraphFont"/>
    <w:rsid w:val="00042A6B"/>
  </w:style>
  <w:style w:type="character" w:customStyle="1" w:styleId="ref-title">
    <w:name w:val="ref-title"/>
    <w:basedOn w:val="DefaultParagraphFont"/>
    <w:rsid w:val="00042A6B"/>
  </w:style>
  <w:style w:type="character" w:customStyle="1" w:styleId="ref-journal">
    <w:name w:val="ref-journal"/>
    <w:basedOn w:val="DefaultParagraphFont"/>
    <w:rsid w:val="00042A6B"/>
  </w:style>
  <w:style w:type="character" w:customStyle="1" w:styleId="ref-vol">
    <w:name w:val="ref-vol"/>
    <w:basedOn w:val="DefaultParagraphFont"/>
    <w:rsid w:val="00042A6B"/>
  </w:style>
  <w:style w:type="character" w:customStyle="1" w:styleId="ref-iss">
    <w:name w:val="ref-iss"/>
    <w:basedOn w:val="DefaultParagraphFont"/>
    <w:rsid w:val="00042A6B"/>
  </w:style>
  <w:style w:type="character" w:customStyle="1" w:styleId="nowrap">
    <w:name w:val="nowrap"/>
    <w:basedOn w:val="DefaultParagraphFont"/>
    <w:rsid w:val="00042A6B"/>
  </w:style>
  <w:style w:type="character" w:styleId="FollowedHyperlink">
    <w:name w:val="FollowedHyperlink"/>
    <w:basedOn w:val="DefaultParagraphFont"/>
    <w:uiPriority w:val="99"/>
    <w:semiHidden/>
    <w:unhideWhenUsed/>
    <w:rsid w:val="004E45D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1628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433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0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7747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78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166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1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1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6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3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5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326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526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9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6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6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1819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8779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3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E23E43-4D67-4063-AA87-394C420E3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</dc:creator>
  <cp:keywords/>
  <dc:description/>
  <cp:lastModifiedBy>Vijayakumar S</cp:lastModifiedBy>
  <cp:revision>4</cp:revision>
  <dcterms:created xsi:type="dcterms:W3CDTF">2025-07-06T04:34:00Z</dcterms:created>
  <dcterms:modified xsi:type="dcterms:W3CDTF">2025-07-07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2T21:04:37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a1d1437c-f9a1-4172-8fc1-ca15dd437bf5</vt:lpwstr>
  </property>
  <property fmtid="{D5CDD505-2E9C-101B-9397-08002B2CF9AE}" pid="8" name="MSIP_Label_8ca390d5-a4f3-448c-8368-24080179bc53_ContentBits">
    <vt:lpwstr>0</vt:lpwstr>
  </property>
</Properties>
</file>